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162BC" w14:textId="002CA3EF" w:rsidR="00CC6551" w:rsidRPr="00CC6551" w:rsidRDefault="00CC6551" w:rsidP="00CC6551">
      <w:pPr>
        <w:pStyle w:val="Tabletitle"/>
        <w:rPr>
          <w:b/>
          <w:bCs/>
        </w:rPr>
      </w:pPr>
      <w:bookmarkStart w:id="0" w:name="_Toc96350259"/>
      <w:r w:rsidRPr="00473952">
        <w:rPr>
          <w:b/>
          <w:bCs/>
        </w:rPr>
        <w:t>Table S</w:t>
      </w:r>
      <w:r w:rsidRPr="00473952">
        <w:rPr>
          <w:b/>
          <w:bCs/>
        </w:rPr>
        <w:fldChar w:fldCharType="begin"/>
      </w:r>
      <w:r w:rsidRPr="00473952">
        <w:rPr>
          <w:b/>
          <w:bCs/>
        </w:rPr>
        <w:instrText xml:space="preserve"> SEQ Table_S \* ARABIC </w:instrText>
      </w:r>
      <w:r w:rsidRPr="00473952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473952">
        <w:rPr>
          <w:b/>
          <w:bCs/>
        </w:rPr>
        <w:fldChar w:fldCharType="end"/>
      </w:r>
      <w:r>
        <w:rPr>
          <w:b/>
          <w:bCs/>
        </w:rPr>
        <w:t>:</w:t>
      </w:r>
      <w:r>
        <w:t xml:space="preserve"> </w:t>
      </w:r>
      <w:r w:rsidRPr="00CC6551">
        <w:rPr>
          <w:b/>
          <w:bCs/>
        </w:rPr>
        <w:t xml:space="preserve">Preliminary information of the bacterial isolates was given by </w:t>
      </w:r>
      <w:proofErr w:type="spellStart"/>
      <w:r w:rsidRPr="00CC6551">
        <w:rPr>
          <w:b/>
          <w:bCs/>
        </w:rPr>
        <w:t>BLASTn</w:t>
      </w:r>
      <w:proofErr w:type="spellEnd"/>
      <w:r w:rsidRPr="00CC6551">
        <w:rPr>
          <w:b/>
          <w:bCs/>
        </w:rPr>
        <w:t xml:space="preserve"> analysis.</w:t>
      </w:r>
      <w:bookmarkEnd w:id="0"/>
    </w:p>
    <w:tbl>
      <w:tblPr>
        <w:tblW w:w="8982" w:type="dxa"/>
        <w:tblInd w:w="-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5"/>
        <w:gridCol w:w="1082"/>
        <w:gridCol w:w="1602"/>
        <w:gridCol w:w="1402"/>
        <w:gridCol w:w="1340"/>
        <w:gridCol w:w="1420"/>
        <w:gridCol w:w="1311"/>
      </w:tblGrid>
      <w:tr w:rsidR="00CC6551" w:rsidRPr="004C1F95" w14:paraId="3A0CCACC" w14:textId="77777777" w:rsidTr="009B48CD">
        <w:trPr>
          <w:trHeight w:val="300"/>
        </w:trPr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963F" w14:textId="77777777" w:rsidR="00CC6551" w:rsidRPr="004C1F95" w:rsidRDefault="00CC6551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Isolate cod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C174" w14:textId="77777777" w:rsidR="00CC6551" w:rsidRPr="004C1F95" w:rsidRDefault="00CC6551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Phylum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85CA" w14:textId="77777777" w:rsidR="00CC6551" w:rsidRPr="004C1F95" w:rsidRDefault="00CC6551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Class, Order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5998" w14:textId="77777777" w:rsidR="00CC6551" w:rsidRPr="004C1F95" w:rsidRDefault="00CC6551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Family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F370" w14:textId="77777777" w:rsidR="00CC6551" w:rsidRPr="004C1F95" w:rsidRDefault="00CC6551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Genu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D3A6" w14:textId="77777777" w:rsidR="00CC6551" w:rsidRPr="004C1F95" w:rsidRDefault="00CC6551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Probable specie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577A" w14:textId="77777777" w:rsidR="00CC6551" w:rsidRPr="004C1F95" w:rsidRDefault="00CC6551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Maximun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% Identity</w:t>
            </w:r>
          </w:p>
        </w:tc>
      </w:tr>
      <w:tr w:rsidR="00CC6551" w:rsidRPr="004C1F95" w14:paraId="754DA92C" w14:textId="77777777" w:rsidTr="009B48CD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C81B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5C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7F0A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Actinobacteria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6433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 xml:space="preserve">Actinobacteria, </w:t>
            </w: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Actinomycetales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A987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Corynebacteriacea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984D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sz w:val="16"/>
                <w:szCs w:val="16"/>
                <w:lang w:val="en-US" w:eastAsia="es-MX"/>
              </w:rPr>
              <w:t>Rhodococcu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B057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R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qingshengii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E8E1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</w:tr>
      <w:tr w:rsidR="00CC6551" w:rsidRPr="004C1F95" w14:paraId="799D991A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E7FB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5C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70B5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B880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0427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3D75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A3EB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563A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</w:tr>
      <w:tr w:rsidR="00CC6551" w:rsidRPr="004C1F95" w14:paraId="7188B2AE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76D4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6C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6A92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4EC9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56A7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Microbacteriac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1225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sz w:val="16"/>
                <w:szCs w:val="16"/>
                <w:lang w:val="en-US" w:eastAsia="es-MX"/>
              </w:rPr>
              <w:t>Microbacteri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E83C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M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araoxydans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3AFC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</w:tr>
      <w:tr w:rsidR="00CC6551" w:rsidRPr="004C1F95" w14:paraId="45889919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B4F3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6C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8BF2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8933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2B8A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27F3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4E74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5BF4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</w:tr>
      <w:tr w:rsidR="00CC6551" w:rsidRPr="004C1F95" w14:paraId="5386D88D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3EC8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8C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4B50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Proteo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E892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Alphaproteobacteria</w:t>
            </w:r>
            <w:proofErr w:type="spellEnd"/>
            <w:r w:rsidRPr="004C1F95">
              <w:rPr>
                <w:color w:val="000000"/>
                <w:sz w:val="16"/>
                <w:szCs w:val="16"/>
                <w:lang w:val="en-US" w:eastAsia="es-MX"/>
              </w:rPr>
              <w:t xml:space="preserve">, </w:t>
            </w: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Rhizobiales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FED6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Brucellac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15E6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sz w:val="16"/>
                <w:szCs w:val="16"/>
                <w:lang w:val="en-US" w:eastAsia="es-MX"/>
              </w:rPr>
              <w:t>Brucel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D296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B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anthrop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A542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90</w:t>
            </w:r>
          </w:p>
        </w:tc>
      </w:tr>
      <w:tr w:rsidR="00CC6551" w:rsidRPr="004C1F95" w14:paraId="41D49125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718F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0C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8112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6EC6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7699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AF29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A117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B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seudogrignonensis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F076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90</w:t>
            </w:r>
          </w:p>
        </w:tc>
      </w:tr>
      <w:tr w:rsidR="00CC6551" w:rsidRPr="004C1F95" w14:paraId="32FEB101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0DB6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8C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CDB7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D413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Gammaproteobacteria</w:t>
            </w:r>
            <w:proofErr w:type="spellEnd"/>
            <w:r w:rsidRPr="004C1F95">
              <w:rPr>
                <w:color w:val="000000"/>
                <w:sz w:val="16"/>
                <w:szCs w:val="16"/>
                <w:lang w:val="en-US" w:eastAsia="es-MX"/>
              </w:rPr>
              <w:t xml:space="preserve">, </w:t>
            </w: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Aeromonadales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BAA4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Aeromonadac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E1F9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sz w:val="16"/>
                <w:szCs w:val="16"/>
                <w:lang w:val="en-US" w:eastAsia="es-MX"/>
              </w:rPr>
              <w:t>Aeromo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D05E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A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hydrophila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87DA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</w:tr>
      <w:tr w:rsidR="00CC6551" w:rsidRPr="004C1F95" w14:paraId="2786AD54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421C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9C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28B3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5708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BF6B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7345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DA3C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A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encheleia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042B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</w:tr>
      <w:tr w:rsidR="00CC6551" w:rsidRPr="004C1F95" w14:paraId="15EFC578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42D5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7C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E4FB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57EA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Gammaproteobacteria</w:t>
            </w:r>
            <w:proofErr w:type="spellEnd"/>
            <w:r w:rsidRPr="004C1F95">
              <w:rPr>
                <w:color w:val="000000"/>
                <w:sz w:val="16"/>
                <w:szCs w:val="16"/>
                <w:lang w:val="en-US" w:eastAsia="es-MX"/>
              </w:rPr>
              <w:t xml:space="preserve">, </w:t>
            </w: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Enterobacterales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609C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Yersiniac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07C6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sz w:val="16"/>
                <w:szCs w:val="16"/>
                <w:lang w:val="en-US" w:eastAsia="es-MX"/>
              </w:rPr>
              <w:t>Serrat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4598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S. marcescen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AC10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90</w:t>
            </w:r>
          </w:p>
        </w:tc>
      </w:tr>
      <w:tr w:rsidR="00CC6551" w:rsidRPr="004C1F95" w14:paraId="6DBD47F7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5666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1C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5DAC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686D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E860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8F5B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5FCA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9809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</w:tr>
      <w:tr w:rsidR="00CC6551" w:rsidRPr="004C1F95" w14:paraId="3E2A8202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BF80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7C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5336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23ED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DE63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6B02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0CE9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S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roteamaculans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10AD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60</w:t>
            </w:r>
          </w:p>
        </w:tc>
      </w:tr>
      <w:tr w:rsidR="00CC6551" w:rsidRPr="004C1F95" w14:paraId="2D668BD2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534D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7C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A33E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3526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D26B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FDA8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E502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4270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59</w:t>
            </w:r>
          </w:p>
        </w:tc>
      </w:tr>
      <w:tr w:rsidR="00CC6551" w:rsidRPr="004C1F95" w14:paraId="1AA7F06A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B58E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9C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E041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E505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CEA1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Enterobacteriace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B9D9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sz w:val="16"/>
                <w:szCs w:val="16"/>
                <w:lang w:val="en-US" w:eastAsia="es-MX"/>
              </w:rPr>
              <w:t>Lelliott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9EFD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L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amnigena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0BA1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70</w:t>
            </w:r>
          </w:p>
        </w:tc>
      </w:tr>
      <w:tr w:rsidR="00CC6551" w:rsidRPr="004C1F95" w14:paraId="7312A04F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CC94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1C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1AD7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721C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8B5E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5DE8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sz w:val="16"/>
                <w:szCs w:val="16"/>
                <w:lang w:val="en-US" w:eastAsia="es-MX"/>
              </w:rPr>
              <w:t>Klebsiel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4F13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K. aerogen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2B73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60</w:t>
            </w:r>
          </w:p>
        </w:tc>
      </w:tr>
      <w:tr w:rsidR="00CC6551" w:rsidRPr="004C1F95" w14:paraId="31C0486F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FD1F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1C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6302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07E9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5ABA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Enterobacteria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4652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sz w:val="16"/>
                <w:szCs w:val="16"/>
                <w:lang w:val="en-US" w:eastAsia="es-MX"/>
              </w:rPr>
            </w:pPr>
            <w:proofErr w:type="spellStart"/>
            <w:r w:rsidRPr="004C1F95">
              <w:rPr>
                <w:i/>
                <w:iCs/>
                <w:sz w:val="16"/>
                <w:szCs w:val="16"/>
                <w:lang w:val="en-US" w:eastAsia="es-MX"/>
              </w:rPr>
              <w:t>Pantoe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8CD5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agglomerans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A76F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</w:tr>
      <w:tr w:rsidR="00CC6551" w:rsidRPr="004C1F95" w14:paraId="2A343802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8E82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7C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F64F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E972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Gammaproteobacteria</w:t>
            </w:r>
            <w:proofErr w:type="spellEnd"/>
            <w:r w:rsidRPr="004C1F95">
              <w:rPr>
                <w:color w:val="000000"/>
                <w:sz w:val="16"/>
                <w:szCs w:val="16"/>
                <w:lang w:val="en-US" w:eastAsia="es-MX"/>
              </w:rPr>
              <w:t xml:space="preserve">, </w:t>
            </w: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Pseudomonadales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B5D1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Moraxellac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1958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sz w:val="16"/>
                <w:szCs w:val="16"/>
                <w:lang w:val="en-US" w:eastAsia="es-MX"/>
              </w:rPr>
              <w:t>Acinetobac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4013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A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jun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0373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90</w:t>
            </w:r>
          </w:p>
        </w:tc>
      </w:tr>
      <w:tr w:rsidR="00CC6551" w:rsidRPr="004C1F95" w14:paraId="1A969510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676A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7C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1A4F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2983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2DC7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050F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DB27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44AE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90</w:t>
            </w:r>
          </w:p>
        </w:tc>
      </w:tr>
      <w:tr w:rsidR="00CC6551" w:rsidRPr="004C1F95" w14:paraId="151E65F3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5617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7C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6A93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6869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6A46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C903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39CD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52C7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</w:tr>
      <w:tr w:rsidR="00CC6551" w:rsidRPr="004C1F95" w14:paraId="0B4FDB7B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E3F5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9C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0F30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6E78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B6C2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D6B1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1035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A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calcoaceticus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74CE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</w:tr>
      <w:tr w:rsidR="00CC6551" w:rsidRPr="004C1F95" w14:paraId="12CD2877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AC98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8C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EB74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AFBC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9D08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Pseudomonadacea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1EA9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sz w:val="16"/>
                <w:szCs w:val="16"/>
                <w:lang w:val="en-US" w:eastAsia="es-MX"/>
              </w:rPr>
              <w:t>Pseudomo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22AA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alloputida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DBD4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</w:tr>
      <w:tr w:rsidR="00CC6551" w:rsidRPr="004C1F95" w14:paraId="7BC7C1B5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058A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1C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74B3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AA48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48EC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6B7C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6782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E2E9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</w:tr>
      <w:tr w:rsidR="00CC6551" w:rsidRPr="004C1F95" w14:paraId="32631E81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3E61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8C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F25F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E5E7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9C05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4222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F5C7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brenner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D4EB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90</w:t>
            </w:r>
          </w:p>
        </w:tc>
      </w:tr>
      <w:tr w:rsidR="00CC6551" w:rsidRPr="004C1F95" w14:paraId="6F08DA2F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FA41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8C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5CB7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AECC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AB8A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A864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0DAC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mossel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5760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90</w:t>
            </w:r>
          </w:p>
        </w:tc>
      </w:tr>
      <w:tr w:rsidR="00CC6551" w:rsidRPr="004C1F95" w14:paraId="7F4A3625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34E3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7C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AD06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A0BD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392C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FD8A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6594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. fluorescen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E5C9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</w:tr>
      <w:tr w:rsidR="00CC6551" w:rsidRPr="004C1F95" w14:paraId="52296EF0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1962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8C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ACD4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0DE5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CB9B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C2BD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A6CC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CDA7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</w:tr>
      <w:tr w:rsidR="00CC6551" w:rsidRPr="004C1F95" w14:paraId="5C9C2648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BCFD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8C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FA8B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8F06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9B90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E0F9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5506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933B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70</w:t>
            </w:r>
          </w:p>
        </w:tc>
      </w:tr>
      <w:tr w:rsidR="00CC6551" w:rsidRPr="004C1F95" w14:paraId="16E2F4A5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8EEA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8C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A363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FAE2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9BDA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B550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A3F7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15C5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</w:tr>
      <w:tr w:rsidR="00CC6551" w:rsidRPr="004C1F95" w14:paraId="2654D7A6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1BC3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2C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B5B3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4DCC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66AD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ACFA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BA26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oae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4103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41</w:t>
            </w:r>
          </w:p>
        </w:tc>
      </w:tr>
      <w:tr w:rsidR="00CC6551" w:rsidRPr="004C1F95" w14:paraId="1C05AC70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C0B1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5C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016C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4BC6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C5F8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892C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1ACD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rotegens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FEB1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</w:tr>
      <w:tr w:rsidR="00CC6551" w:rsidRPr="004C1F95" w14:paraId="0DFFF63D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F9E4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2C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51F4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EB57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1916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287A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9A3C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tolaas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E416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</w:tr>
      <w:tr w:rsidR="00CC6551" w:rsidRPr="004C1F95" w14:paraId="28015905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3842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5C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1B5D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7B07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Gammaproteobacteria</w:t>
            </w:r>
            <w:proofErr w:type="spellEnd"/>
            <w:r w:rsidRPr="004C1F95">
              <w:rPr>
                <w:color w:val="000000"/>
                <w:sz w:val="16"/>
                <w:szCs w:val="16"/>
                <w:lang w:val="en-US" w:eastAsia="es-MX"/>
              </w:rPr>
              <w:t xml:space="preserve">, </w:t>
            </w: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Xanthomonadales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96E1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4C1F95">
              <w:rPr>
                <w:color w:val="000000"/>
                <w:sz w:val="16"/>
                <w:szCs w:val="16"/>
                <w:lang w:val="en-US" w:eastAsia="es-MX"/>
              </w:rPr>
              <w:t>Xanthomonadac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1FB0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sz w:val="16"/>
                <w:szCs w:val="16"/>
                <w:lang w:val="en-US" w:eastAsia="es-MX"/>
              </w:rPr>
              <w:t>Stenotrophomo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76C7" w14:textId="77777777" w:rsidR="00CC6551" w:rsidRPr="004C1F95" w:rsidRDefault="00CC6551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S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maltophilia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BA4F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</w:tr>
      <w:tr w:rsidR="00CC6551" w:rsidRPr="004C1F95" w14:paraId="56E6C53A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D315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5C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A44C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BF04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DA44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2610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18F8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9DF6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70</w:t>
            </w:r>
          </w:p>
        </w:tc>
      </w:tr>
      <w:tr w:rsidR="00CC6551" w:rsidRPr="004C1F95" w14:paraId="65138249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1A42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5C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4E2A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6239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EAB1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54CD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27C4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8E99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41</w:t>
            </w:r>
          </w:p>
        </w:tc>
      </w:tr>
      <w:tr w:rsidR="00CC6551" w:rsidRPr="004C1F95" w14:paraId="0230F6CE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0A5B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6C4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04C0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FC5C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419F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2F54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76B1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4196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</w:tr>
      <w:tr w:rsidR="00CC6551" w:rsidRPr="004C1F95" w14:paraId="146B569B" w14:textId="77777777" w:rsidTr="009B48CD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8F21D" w14:textId="77777777" w:rsidR="00CC6551" w:rsidRPr="004C1F95" w:rsidRDefault="00CC6551" w:rsidP="009B48CD">
            <w:pPr>
              <w:spacing w:line="240" w:lineRule="auto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0C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CFBA2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E5010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26A53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5DD60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A82F1" w14:textId="77777777" w:rsidR="00CC6551" w:rsidRPr="004C1F95" w:rsidRDefault="00CC6551" w:rsidP="009B48CD">
            <w:pPr>
              <w:spacing w:line="240" w:lineRule="auto"/>
              <w:jc w:val="center"/>
              <w:rPr>
                <w:sz w:val="16"/>
                <w:szCs w:val="16"/>
                <w:lang w:val="en-US" w:eastAsia="es-MX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E33F0" w14:textId="77777777" w:rsidR="00CC6551" w:rsidRPr="004C1F95" w:rsidRDefault="00CC6551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</w:tr>
    </w:tbl>
    <w:p w14:paraId="23BF8BB4" w14:textId="77777777" w:rsidR="0058433B" w:rsidRDefault="0058433B"/>
    <w:sectPr w:rsidR="005843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551"/>
    <w:rsid w:val="000853CA"/>
    <w:rsid w:val="0058433B"/>
    <w:rsid w:val="00CC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1D15F"/>
  <w15:chartTrackingRefBased/>
  <w15:docId w15:val="{F0DD9662-508B-4731-ACC8-0B1175F45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55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CC6551"/>
    <w:pPr>
      <w:spacing w:before="240" w:line="360" w:lineRule="auto"/>
    </w:pPr>
  </w:style>
  <w:style w:type="paragraph" w:customStyle="1" w:styleId="Newparagraph">
    <w:name w:val="New paragraph"/>
    <w:basedOn w:val="Normal"/>
    <w:qFormat/>
    <w:rsid w:val="00CC6551"/>
    <w:pPr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mira Katherine Yánez Galarza</dc:creator>
  <cp:keywords/>
  <dc:description/>
  <cp:lastModifiedBy>Jomira Katherine Yánez Galarza</cp:lastModifiedBy>
  <cp:revision>1</cp:revision>
  <dcterms:created xsi:type="dcterms:W3CDTF">2022-02-25T03:53:00Z</dcterms:created>
  <dcterms:modified xsi:type="dcterms:W3CDTF">2022-02-25T03:54:00Z</dcterms:modified>
</cp:coreProperties>
</file>